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7474"/>
      </w:tblGrid>
      <w:tr w:rsidR="00BB61E5" w:rsidRPr="009F1459" w:rsidTr="0022630C">
        <w:trPr>
          <w:trHeight w:hRule="exact" w:val="255"/>
        </w:trPr>
        <w:tc>
          <w:tcPr>
            <w:tcW w:w="9792" w:type="dxa"/>
            <w:gridSpan w:val="2"/>
            <w:tcBorders>
              <w:bottom w:val="single" w:sz="4" w:space="0" w:color="auto"/>
            </w:tcBorders>
            <w:vAlign w:val="center"/>
          </w:tcPr>
          <w:p w:rsidR="00BB61E5" w:rsidRPr="009F1459" w:rsidRDefault="00BB61E5" w:rsidP="008501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22630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bookmarkStart w:id="0" w:name="_GoBack"/>
            <w:bookmarkEnd w:id="0"/>
            <w:r w:rsidRPr="009F1459">
              <w:rPr>
                <w:rFonts w:ascii="Times New Roman" w:hAnsi="Times New Roman" w:cs="Times New Roman"/>
                <w:b/>
                <w:sz w:val="20"/>
                <w:szCs w:val="20"/>
              </w:rPr>
              <w:t>. Primers used in this study.</w:t>
            </w:r>
          </w:p>
        </w:tc>
      </w:tr>
      <w:tr w:rsidR="005C798C" w:rsidRPr="009F1459" w:rsidTr="002263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55"/>
        </w:trPr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1E5" w:rsidRPr="009F1459" w:rsidRDefault="00BB61E5" w:rsidP="00A6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7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1E5" w:rsidRPr="009F1459" w:rsidRDefault="00BB61E5" w:rsidP="00A6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Sequences (5’ to 3’)</w:t>
            </w:r>
            <w:r w:rsidR="00FF4258">
              <w:rPr>
                <w:rFonts w:ascii="Times New Roman" w:hAnsi="Times New Roman" w:cs="Times New Roman"/>
                <w:sz w:val="20"/>
                <w:szCs w:val="20"/>
              </w:rPr>
              <w:t xml:space="preserve"> (Underline represents restriction sites)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9792" w:type="dxa"/>
            <w:gridSpan w:val="2"/>
            <w:vAlign w:val="center"/>
          </w:tcPr>
          <w:p w:rsidR="00297C2E" w:rsidRPr="009F1459" w:rsidRDefault="00297C2E" w:rsidP="00A6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For inserted complementation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Pro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GCGTGGCCTGCGCACCATCGT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-</w:t>
            </w: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Rflag</w:t>
            </w:r>
            <w:proofErr w:type="spellEnd"/>
          </w:p>
        </w:tc>
        <w:tc>
          <w:tcPr>
            <w:tcW w:w="7474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ATCTTTATAATCACCGTCATGGTCTTTGTAGTCGTGCTTGACGCGGGTACCGG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flagXhoI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TACTTGTCATCGTCATCCTTGTA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9792" w:type="dxa"/>
            <w:gridSpan w:val="2"/>
            <w:vAlign w:val="center"/>
          </w:tcPr>
          <w:p w:rsidR="00297C2E" w:rsidRPr="009F1459" w:rsidRDefault="00297C2E" w:rsidP="00A6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For over-expression of Lon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InF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GGAAAAACATATGGGTACCATGGCCCAGTCCCAACCAGAA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InF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5C798C" w:rsidRPr="009F1459" w:rsidRDefault="005C798C" w:rsidP="005C7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GGAAGGATCCTGCGGTACCGTGCTTGACGCGGGTACCGGGC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9792" w:type="dxa"/>
            <w:gridSpan w:val="2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For over-expression of HrpG, HrpX and HrpG derivatives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X-InF</w:t>
            </w:r>
            <w:proofErr w:type="spellEnd"/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GGAAAAACATATGGGTACCATGATCCTTTCCACTTACTTT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X-InR</w:t>
            </w:r>
            <w:proofErr w:type="spellEnd"/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GGAAGGATCCTGCGGTACCCCGCTGCAAGGTCTCCATCGGC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ishrpG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CATCACCATCACCATCACAACGACCACTCTCCCCCCAAC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ishrpG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CAGCAGGCGGCTGCGTGATGT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prGC20-R</w:t>
            </w:r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GCCTCCGTATCGTGCAGCGC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N20hprG-F</w:t>
            </w:r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CTGGTCTCGCAGGTCAACGCCAG</w:t>
            </w:r>
          </w:p>
        </w:tc>
      </w:tr>
      <w:tr w:rsidR="00297C2E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N20hprG-R</w:t>
            </w:r>
          </w:p>
        </w:tc>
        <w:tc>
          <w:tcPr>
            <w:tcW w:w="7474" w:type="dxa"/>
            <w:vAlign w:val="center"/>
          </w:tcPr>
          <w:p w:rsidR="00297C2E" w:rsidRPr="009F1459" w:rsidRDefault="00297C2E" w:rsidP="00297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CAGTGATGGTGATGGTGATGGCAGGCGGCTGCGTGATGTGCA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For GUS reporter assay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Qpro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CCACCGAGTGGATACGCACG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QGUS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GTTTCTACAGGACGTAACATCCTGCTCAGCTGTGCGCGCTC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QGUS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GAGCGCGCACAGCTGAGCAGGATGTTACGTCCTGTAGAAACC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Upro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CGGCCAGGACCGCGGCAGCGT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UGUS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GTTTCTACAGGACGTAACATTGCCCTCTCCTTCCGCGATCG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UGUS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CGATCGCGGAAGGAGAGGGCAATGTTACGTCCTGTAGAAACC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B1pro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CGCGGTTTATTGCCGTTGCAT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B1GUS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GTTTCTACAGGACGTAACATACTGCACCTCGTTTTAATGACA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B1GUS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GTCATTAAAACGAGGTGCAGTATGTTACGTCCTGTAGAAACC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US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CATTGTTTGCCTCCCTGCTG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9792" w:type="dxa"/>
            <w:gridSpan w:val="2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r site-direct mutagenesis 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S654E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AATCGGCAGAGGCTGCATT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S654E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TCATGACATTGCCGAG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S654D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AATCGGCAGATGCTGCATTGT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S654D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TCATGACATTGCCGAG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S654A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AATCGGCAGCCGCTGCATTGT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S654A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TCATGACATTGCCGAG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For QRT-PC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BqPCR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CGCTTCCCTTCTCCTAAT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BqPCR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GCACAAGGGCTAAGAACTA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qGAPDH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GCGTCAACGAGAAAGAATA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qGAPDH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GGAATGGACAGTGGTCATAA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qgyrB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CCGACGAACAAAACACC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qgyrB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GCCGACACGCCTTCTTCCTT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G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ATCTTCGATGCCAGCTATGT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G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GATACCAGGCCAGAATGTT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X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GAACAAGCGTTACTGCTCTA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X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AGATATCGTCGCTGACGT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Q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TGCAGCACGATACGTTT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Q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CCCGACAACGTCGATA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U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CCAGGGATTGGTGTTGATG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cUqrt</w:t>
            </w:r>
            <w:proofErr w:type="spellEnd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GATTGAGGGAATCGAACTT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rpB1qrt-F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GACTCACCCATGACAAGATTC</w:t>
            </w:r>
          </w:p>
        </w:tc>
      </w:tr>
      <w:tr w:rsidR="000D0D65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B1qrt-R</w:t>
            </w:r>
          </w:p>
        </w:tc>
        <w:tc>
          <w:tcPr>
            <w:tcW w:w="7474" w:type="dxa"/>
            <w:vAlign w:val="center"/>
          </w:tcPr>
          <w:p w:rsidR="000D0D65" w:rsidRPr="009F1459" w:rsidRDefault="000D0D65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ACCGCGCTTGATGGAAAT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9792" w:type="dxa"/>
            <w:gridSpan w:val="2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r </w:t>
            </w:r>
            <w:proofErr w:type="spellStart"/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HrpG</w:t>
            </w:r>
            <w:proofErr w:type="spellEnd"/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-termina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>GFP derivatives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FPF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GTAAAGGAGAAGAACTTT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FPR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TATTTGTATAGTTCATCCAT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50GFPF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GTAAAGGAGAAGAACTTTTCACT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50GFPR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CGCAGCGTACGCAAAA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30GFPF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GTAAAGGAGAAGAACTTTTCACTG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30GFPR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GCGAGGCTGGCGTTGA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25GFPR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ACCTGCGAGACCAGGC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20GFPF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GTAAAGGAGAAGAACTTTTCACTGGA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20GFPR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CGCGCATCCTGCGTCAA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15GFPF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GTAAAGGAGAAGAACTTTT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15GFPR</w:t>
            </w:r>
          </w:p>
        </w:tc>
        <w:tc>
          <w:tcPr>
            <w:tcW w:w="7474" w:type="dxa"/>
            <w:vAlign w:val="center"/>
          </w:tcPr>
          <w:p w:rsidR="0022630C" w:rsidRPr="00F83D7D" w:rsidRDefault="0022630C" w:rsidP="000D0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ACAGGAACACCGATC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G80GFP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widowControl/>
              <w:spacing w:after="160" w:line="259" w:lineRule="auto"/>
              <w:jc w:val="left"/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ACGACCACTCTCCCCCCA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pG80GFP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AGTTCTTCTCCTTTACTCATGCCGCTATGGCAGCGCTGCCAT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FPhrpG80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TGGCAGCGCTGCCATAGCGGCATGAGTAAAGGAGAAGAACTTTT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9792" w:type="dxa"/>
            <w:gridSpan w:val="2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r protein expression and purification 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MBP-</w:t>
            </w: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F</w:t>
            </w:r>
            <w:proofErr w:type="spellEnd"/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GCCCAGTCCCAACCAGAA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MBP-</w:t>
            </w:r>
            <w:proofErr w:type="spellStart"/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R</w:t>
            </w:r>
            <w:proofErr w:type="spellEnd"/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TGCTTGACGCGGGTACCGGG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RFPC6his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CCACCACTAAGGATCCAAACTCGAGTAAGGAT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RFPC6his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ATGATGAGCACCGGTGGAGTGAC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gRFP1a-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CGACCACTCTCCCCCCAACG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HrgRFP1a-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TAGTGGTGGTGATGATGATGAGCACCGGTGGAGTGACGA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1a50RFPm-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GCGAGTAGCGAAGA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1a50RFPm-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CGCAGCGTACGCAAAA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1a15RFPm-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AACAGGAACACCGATC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1a-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GCCCAGTCCCAACCAGAAGTT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Lon1a-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9F145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TTAGTGGTGGTGATGATGATGGTGCTTGACGCGGGTACCG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1a50RFPm-F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widowControl/>
              <w:spacing w:after="160" w:line="259" w:lineRule="auto"/>
              <w:jc w:val="left"/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ATGGCGAGTAGCGAAGAC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1a50RFPm-R</w:t>
            </w: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459">
              <w:rPr>
                <w:rFonts w:ascii="Times New Roman" w:hAnsi="Times New Roman" w:cs="Times New Roman"/>
                <w:sz w:val="20"/>
                <w:szCs w:val="20"/>
              </w:rPr>
              <w:t>CCGCAGCGTACGCAAAAG</w:t>
            </w: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30C" w:rsidRPr="009F1459" w:rsidTr="00F8015D">
        <w:trPr>
          <w:trHeight w:hRule="exact" w:val="255"/>
        </w:trPr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4" w:type="dxa"/>
            <w:tcBorders>
              <w:bottom w:val="single" w:sz="4" w:space="0" w:color="auto"/>
            </w:tcBorders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30C" w:rsidRPr="009F1459" w:rsidTr="0022630C">
        <w:trPr>
          <w:trHeight w:hRule="exact" w:val="255"/>
        </w:trPr>
        <w:tc>
          <w:tcPr>
            <w:tcW w:w="2318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4" w:type="dxa"/>
            <w:vAlign w:val="center"/>
          </w:tcPr>
          <w:p w:rsidR="0022630C" w:rsidRPr="009F1459" w:rsidRDefault="0022630C" w:rsidP="0022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7777" w:rsidRPr="00194E90" w:rsidRDefault="00867777">
      <w:pPr>
        <w:rPr>
          <w:rFonts w:ascii="Arial" w:hAnsi="Arial" w:cs="Arial"/>
          <w:sz w:val="14"/>
        </w:rPr>
      </w:pPr>
    </w:p>
    <w:sectPr w:rsidR="00867777" w:rsidRPr="00194E90" w:rsidSect="009F1459">
      <w:pgSz w:w="12240" w:h="15840"/>
      <w:pgMar w:top="1440" w:right="100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G0tDQyNTYyNDGxMLdQ0lEKTi0uzszPAykwrAUAygo/ECwAAAA="/>
  </w:docVars>
  <w:rsids>
    <w:rsidRoot w:val="00600C51"/>
    <w:rsid w:val="000D0D65"/>
    <w:rsid w:val="00194E90"/>
    <w:rsid w:val="001E1C0A"/>
    <w:rsid w:val="0022630C"/>
    <w:rsid w:val="00297C2E"/>
    <w:rsid w:val="00382EF8"/>
    <w:rsid w:val="003B5A65"/>
    <w:rsid w:val="00454D11"/>
    <w:rsid w:val="005C798C"/>
    <w:rsid w:val="00600C51"/>
    <w:rsid w:val="00675A72"/>
    <w:rsid w:val="007043A9"/>
    <w:rsid w:val="00850105"/>
    <w:rsid w:val="00867777"/>
    <w:rsid w:val="009F1459"/>
    <w:rsid w:val="00BB61E5"/>
    <w:rsid w:val="00E377DA"/>
    <w:rsid w:val="00F83D7D"/>
    <w:rsid w:val="00FF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8D26"/>
  <w15:chartTrackingRefBased/>
  <w15:docId w15:val="{0AB43A26-F6A4-4596-B640-197935B6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61E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1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plink">
    <w:name w:val="rplink"/>
    <w:basedOn w:val="DefaultParagraphFont"/>
    <w:rsid w:val="000D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Zhou</dc:creator>
  <cp:keywords/>
  <dc:description/>
  <cp:lastModifiedBy>Xiaofeng Zhou</cp:lastModifiedBy>
  <cp:revision>11</cp:revision>
  <dcterms:created xsi:type="dcterms:W3CDTF">2015-09-18T14:38:00Z</dcterms:created>
  <dcterms:modified xsi:type="dcterms:W3CDTF">2017-11-12T22:32:00Z</dcterms:modified>
</cp:coreProperties>
</file>